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spacing w:lineRule="auto" w:line="480" w:before="0" w:after="48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olorfulListAccent1"/>
        <w:autoSpaceDE w:val="false"/>
        <w:ind w:left="0" w:hanging="0"/>
        <w:rPr/>
      </w:pPr>
      <w:r>
        <w:rPr>
          <w:rFonts w:cs="Arial" w:ascii="Arial" w:hAnsi="Arial"/>
          <w:b/>
        </w:rPr>
        <w:t>Table S1</w:t>
      </w:r>
      <w:r>
        <w:rPr/>
        <w:t>. 74 Yin genes</w:t>
      </w:r>
    </w:p>
    <w:tbl>
      <w:tblPr>
        <w:tblW w:w="94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4887"/>
        <w:gridCol w:w="1844"/>
        <w:gridCol w:w="1214"/>
      </w:tblGrid>
      <w:tr>
        <w:trPr>
          <w:trHeight w:val="300" w:hRule="atLeast"/>
        </w:trPr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 set</w:t>
            </w:r>
          </w:p>
        </w:tc>
        <w:tc>
          <w:tcPr>
            <w:tcW w:w="4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itle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rez Gene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53_f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E1 (thyroid transcription factor 2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E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521_f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4j /// histone cluster 1, H4k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4J /// HIST1H4K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62 /// 8363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591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factor H-related 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FHR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77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31_f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tuitary tumor-transforming 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TG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4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711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receptor, ionotropic, N-methyl D-aspartate 2D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IN2D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6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997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449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kinase, theta 110kDa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GKQ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096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152kDa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15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95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552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trin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S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20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8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-Mullerian hormon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H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50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 rich interactive domain 1A (SWI-lik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ID1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8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402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10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10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03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418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ckle homolog 3 (Drosophila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CKLE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7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87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factor 3 (E2A immunoglobulin enhancer binding factors E12/E47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F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2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75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some component 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SC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0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510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receptor, metabotropic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M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1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027_f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4j /// histone cluster 1, H4k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4J /// HIST1H4K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62 /// 8363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510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atin licensing and DNA replication factor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T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20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375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EX nuclease (apurinic/apyrimidinic endonuclease) 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EX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301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401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17 (membrane-inserted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26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691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steine conjugate-beta lyase, cytoplasmic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BL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3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09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-ray repair complementing defective repair in Chinese hamster cells 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RCC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17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2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alpha-helical rod protein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HCR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535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32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inhibitor of activated STAT, 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AS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63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72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erky homolog (mous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RK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2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73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erky homolog (mous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RK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2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18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ired box 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X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76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262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3 domain containing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C3D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01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51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Q protein-like 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QL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01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33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eavage stimulation factor, 3' pre-RNA, subunit 2, 64kDa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TF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37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somal protein S6 kinase, 70kDa, polypeptide 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S6KB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9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420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8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623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zzy/cell division cycle 20 related 1 (Drosophila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ZR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343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66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ocase of inner mitochondrial membrane 44 homolog (yeast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M4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6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66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 fragment of IgG, low affinity IIb, receptor (CD32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GR2B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3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141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nuclease H2, subunit A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SEH2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35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839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cycle 6 homolog (S. cerevisia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6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0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38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, membrane associated tyrosine/threonine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MYT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8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67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met oligopeptidase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OP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6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794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llikrein-related peptidase 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K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866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psnap homolog 1 (C. elegans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PSNAP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0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149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onuclease NEF-sp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8169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91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213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cessing of precursor 7, ribonuclease P/MRP subunit (S. cerevisia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P7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4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935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yclin binding protein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YBP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101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341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ribosyl pyrophosphate amidotransferas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71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800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-activating factor acetylhydrolase 1b, catalytic subunit 3 (29kDa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FAH1B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50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107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-119 homolog (C. elegans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119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9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373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X open reading frame 40A /// chromosome X open reading frame 40B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orf40A /// CXorf40B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1578 /// 91966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401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M14A, SCD6 homolog A (S. cerevisia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M14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65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909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F6-like RNA polymerase II, p300/CBP-associated factor (PCAF)-associated factor, 65kDa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F6L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2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263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-like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L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42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264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-like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FPL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42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28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 homeobox 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HX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55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32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uloviral IAP repeat-containing 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RC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2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97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acher Collins-Franceschetti syndrome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OF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4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891_f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antigen family, member 3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GE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70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851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iled-coil domain containing 85B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DC85B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07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59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M4 homolog, U6 small nuclear RNA associated (S. cerevisia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SM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0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203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khead box D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XD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7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8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cycle 25 homolog A (S. pomb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25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3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8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8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1_s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8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9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blastoma RAS viral (v-ras) oncogene homolog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AS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93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4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factor 3 (E2A immunoglobulin enhancer binding factors E12/E47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F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2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3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railed homeobox 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6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54-like (S. cerevisiae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54L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3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5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crophage migration inhibitory factor (glycosylation-inhibiting factor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F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82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2_f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4i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4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9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6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eobox D8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D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34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1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lication protein A3, 14kDa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A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1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2_g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lication protein A3, 14kDa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A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19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0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kinase, membrane associated tyrosine/threonine 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KMYT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88</w:t>
            </w:r>
          </w:p>
        </w:tc>
      </w:tr>
      <w:tr>
        <w:trPr>
          <w:trHeight w:val="300" w:hRule="atLeast"/>
        </w:trPr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_f_at</w:t>
            </w:r>
          </w:p>
        </w:tc>
        <w:tc>
          <w:tcPr>
            <w:tcW w:w="4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-dopachrome tautomerase /// D-dopachrome tautomerase-lik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T /// DDTL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37417 /// 1652</w:t>
            </w:r>
          </w:p>
        </w:tc>
      </w:tr>
      <w:tr>
        <w:trPr>
          <w:trHeight w:val="300" w:hRule="atLeast"/>
        </w:trPr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_f_at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2, H4a /// histone cluster 2, H4b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2H4A /// HIST2H4B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313 /// 83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45:00Z</dcterms:created>
  <dc:creator>wuser</dc:creator>
  <dc:description/>
  <dc:language>en-US</dc:language>
  <cp:lastModifiedBy>User</cp:lastModifiedBy>
  <dcterms:modified xsi:type="dcterms:W3CDTF">2013-06-10T14:45:00Z</dcterms:modified>
  <cp:revision>2</cp:revision>
  <dc:subject/>
  <dc:title/>
</cp:coreProperties>
</file>